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2418C" w:rsidP="00CC6038" w:rsidRDefault="009A74BE" w14:paraId="0A81FB1F" w14:textId="5699E2E9">
      <w:pPr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Multimedia Appendix </w:t>
      </w:r>
      <w:r w:rsidR="00186094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5</w:t>
      </w:r>
      <w:r w:rsidR="00CC6038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4A669D" w:rsidR="00CC6038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Themes from </w:t>
      </w:r>
      <w:r w:rsidR="004A669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q</w:t>
      </w:r>
      <w:r w:rsidRPr="004A669D" w:rsidR="00CC6038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ualitative </w:t>
      </w:r>
      <w:r w:rsidR="004A669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a</w:t>
      </w:r>
      <w:r w:rsidRPr="004A669D" w:rsidR="00CC6038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nalysis of </w:t>
      </w:r>
      <w:r w:rsidR="004A669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o</w:t>
      </w:r>
      <w:r w:rsidRPr="004A669D" w:rsidR="00CC6038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pen-</w:t>
      </w:r>
      <w:r w:rsidR="004A669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e</w:t>
      </w:r>
      <w:r w:rsidRPr="004A669D" w:rsidR="00CC6038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nded </w:t>
      </w:r>
      <w:r w:rsidR="004A669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r</w:t>
      </w:r>
      <w:r w:rsidRPr="004A669D" w:rsidR="00CC6038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esponses</w:t>
      </w:r>
      <w:r w:rsidR="004A669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2955"/>
        <w:gridCol w:w="1411"/>
        <w:gridCol w:w="1520"/>
        <w:gridCol w:w="1357"/>
        <w:gridCol w:w="2031"/>
        <w:gridCol w:w="1889"/>
        <w:gridCol w:w="1972"/>
      </w:tblGrid>
      <w:tr w:rsidRPr="00542CAC" w:rsidR="007213EE" w:rsidTr="27125FD9" w14:paraId="70978428" w14:textId="77777777">
        <w:tc>
          <w:tcPr>
            <w:tcW w:w="2955" w:type="dxa"/>
            <w:tcMar/>
          </w:tcPr>
          <w:p w:rsidRPr="00542CAC" w:rsidR="007213EE" w:rsidP="00D64575" w:rsidRDefault="007213EE" w14:paraId="7433B09F" w14:textId="37C00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  <w:r w:rsidRPr="1C48E472" w:rsidR="1FE95FC7">
              <w:rPr>
                <w:rFonts w:ascii="Times New Roman" w:hAnsi="Times New Roman" w:cs="Times New Roman"/>
                <w:sz w:val="24"/>
                <w:szCs w:val="24"/>
              </w:rPr>
              <w:t xml:space="preserve"> (definition)</w:t>
            </w:r>
          </w:p>
          <w:p w:rsidRPr="00542CAC" w:rsidR="007213EE" w:rsidP="00D64575" w:rsidRDefault="007213EE" w14:paraId="7E0BC65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Mar/>
          </w:tcPr>
          <w:p w:rsidRPr="00542CAC" w:rsidR="007213EE" w:rsidP="00D64575" w:rsidRDefault="007213EE" w14:paraId="24C5A85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# Metaverse Preference</w:t>
            </w:r>
          </w:p>
        </w:tc>
        <w:tc>
          <w:tcPr>
            <w:tcW w:w="1520" w:type="dxa"/>
            <w:tcMar/>
          </w:tcPr>
          <w:p w:rsidRPr="00542CAC" w:rsidR="007213EE" w:rsidP="00D64575" w:rsidRDefault="007213EE" w14:paraId="4DD7E14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# Face-to-Face Preference</w:t>
            </w:r>
          </w:p>
        </w:tc>
        <w:tc>
          <w:tcPr>
            <w:tcW w:w="1357" w:type="dxa"/>
            <w:tcMar/>
          </w:tcPr>
          <w:p w:rsidRPr="00542CAC" w:rsidR="007213EE" w:rsidP="00D64575" w:rsidRDefault="007213EE" w14:paraId="6DE957A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# No Preference</w:t>
            </w:r>
          </w:p>
        </w:tc>
        <w:tc>
          <w:tcPr>
            <w:tcW w:w="2031" w:type="dxa"/>
            <w:tcMar/>
          </w:tcPr>
          <w:p w:rsidRPr="00542CAC" w:rsidR="007213EE" w:rsidP="00D64575" w:rsidRDefault="007213EE" w14:paraId="2BD5524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Quote from Metaverse Preference</w:t>
            </w:r>
          </w:p>
        </w:tc>
        <w:tc>
          <w:tcPr>
            <w:tcW w:w="1889" w:type="dxa"/>
            <w:tcMar/>
          </w:tcPr>
          <w:p w:rsidRPr="00542CAC" w:rsidR="007213EE" w:rsidP="00D64575" w:rsidRDefault="007213EE" w14:paraId="31C1495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Quote from Face-to-Face Preference</w:t>
            </w:r>
          </w:p>
        </w:tc>
        <w:tc>
          <w:tcPr>
            <w:tcW w:w="1972" w:type="dxa"/>
            <w:tcMar/>
          </w:tcPr>
          <w:p w:rsidRPr="00542CAC" w:rsidR="007213EE" w:rsidP="00D64575" w:rsidRDefault="007213EE" w14:paraId="5F26DA7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Quote from No Preference</w:t>
            </w:r>
          </w:p>
        </w:tc>
      </w:tr>
      <w:tr w:rsidRPr="00542CAC" w:rsidR="007213EE" w:rsidTr="27125FD9" w14:paraId="13F2E5E5" w14:textId="77777777">
        <w:tc>
          <w:tcPr>
            <w:tcW w:w="2955" w:type="dxa"/>
            <w:tcMar/>
          </w:tcPr>
          <w:p w:rsidRPr="00542CAC" w:rsidR="007213EE" w:rsidP="1C48E472" w:rsidRDefault="007213EE" w14:paraId="78E80D4E" w14:textId="6F16F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 xml:space="preserve">Anonymity </w:t>
            </w:r>
          </w:p>
          <w:p w:rsidRPr="00542CAC" w:rsidR="007213EE" w:rsidP="1C48E472" w:rsidRDefault="2109F51E" w14:paraId="7FB5E192" w14:textId="11FFE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1C48E472" w:rsidR="28F7F2AE">
              <w:rPr>
                <w:rFonts w:ascii="Times New Roman" w:hAnsi="Times New Roman" w:cs="Times New Roman"/>
                <w:sz w:val="24"/>
                <w:szCs w:val="24"/>
              </w:rPr>
              <w:t xml:space="preserve">Mention </w:t>
            </w: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 xml:space="preserve">of anonymity or </w:t>
            </w:r>
            <w:r w:rsidRPr="1C48E472" w:rsidR="279AEAA5">
              <w:rPr>
                <w:rFonts w:ascii="Times New Roman" w:hAnsi="Times New Roman" w:cs="Times New Roman"/>
                <w:sz w:val="24"/>
                <w:szCs w:val="24"/>
              </w:rPr>
              <w:t xml:space="preserve">perceived </w:t>
            </w: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benefits of anonymity)</w:t>
            </w:r>
          </w:p>
        </w:tc>
        <w:tc>
          <w:tcPr>
            <w:tcW w:w="1411" w:type="dxa"/>
            <w:tcMar/>
          </w:tcPr>
          <w:p w:rsidRPr="00542CAC" w:rsidR="007213EE" w:rsidP="00D64575" w:rsidRDefault="007213EE" w14:paraId="7F9BA5B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520" w:type="dxa"/>
            <w:tcMar/>
          </w:tcPr>
          <w:p w:rsidRPr="00542CAC" w:rsidR="007213EE" w:rsidP="00D64575" w:rsidRDefault="007213EE" w14:paraId="1131F55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7" w:type="dxa"/>
            <w:tcMar/>
          </w:tcPr>
          <w:p w:rsidRPr="00542CAC" w:rsidR="007213EE" w:rsidP="00D64575" w:rsidRDefault="007213EE" w14:paraId="449DCE9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31" w:type="dxa"/>
            <w:tcMar/>
          </w:tcPr>
          <w:p w:rsidRPr="00542CAC" w:rsidR="007213EE" w:rsidP="00D64575" w:rsidRDefault="007213EE" w14:paraId="750A60D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proofErr w:type="gramEnd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 xml:space="preserve"> in the metaverse is a little appealing to remain anon”</w:t>
            </w:r>
          </w:p>
        </w:tc>
        <w:tc>
          <w:tcPr>
            <w:tcW w:w="1889" w:type="dxa"/>
            <w:tcMar/>
          </w:tcPr>
          <w:p w:rsidRPr="00542CAC" w:rsidR="007213EE" w:rsidP="00D64575" w:rsidRDefault="007213EE" w14:paraId="2A324C4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 xml:space="preserve"> would rather see who the real person is, not their avatar”</w:t>
            </w:r>
          </w:p>
        </w:tc>
        <w:tc>
          <w:tcPr>
            <w:tcW w:w="1972" w:type="dxa"/>
            <w:tcMar/>
          </w:tcPr>
          <w:p w:rsidRPr="00542CAC" w:rsidR="007213EE" w:rsidP="00D64575" w:rsidRDefault="007213EE" w14:paraId="66A646B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“I feel I would benefit from both, but I do like the anonymous nature of the metaverse option”</w:t>
            </w:r>
          </w:p>
        </w:tc>
      </w:tr>
      <w:tr w:rsidRPr="00542CAC" w:rsidR="007213EE" w:rsidTr="27125FD9" w14:paraId="093956FB" w14:textId="77777777">
        <w:tc>
          <w:tcPr>
            <w:tcW w:w="2955" w:type="dxa"/>
            <w:tcMar/>
          </w:tcPr>
          <w:p w:rsidRPr="00542CAC" w:rsidR="007213EE" w:rsidP="1C48E472" w:rsidRDefault="652C7032" w14:paraId="3919C679" w14:textId="66648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5FE5EFF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r w:rsidRPr="05FE5EFF" w:rsidR="0C0DC2E0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5FE5EFF" w:rsidR="007213EE">
              <w:rPr>
                <w:rFonts w:ascii="Times New Roman" w:hAnsi="Times New Roman" w:cs="Times New Roman"/>
                <w:sz w:val="24"/>
                <w:szCs w:val="24"/>
              </w:rPr>
              <w:t>version</w:t>
            </w:r>
          </w:p>
          <w:p w:rsidRPr="00542CAC" w:rsidR="007213EE" w:rsidP="1C48E472" w:rsidRDefault="2CA12317" w14:paraId="686A43C0" w14:textId="2AD44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5FE5EFF">
              <w:rPr>
                <w:rFonts w:ascii="Times New Roman" w:hAnsi="Times New Roman" w:cs="Times New Roman"/>
                <w:sz w:val="24"/>
                <w:szCs w:val="24"/>
              </w:rPr>
              <w:t xml:space="preserve">(Mention of aversion </w:t>
            </w:r>
            <w:r w:rsidRPr="05FE5EFF" w:rsidR="0048EE71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5FE5EFF" w:rsidR="094C22D1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Pr="05FE5EFF" w:rsidR="0048EE71">
              <w:rPr>
                <w:rFonts w:ascii="Times New Roman" w:hAnsi="Times New Roman" w:cs="Times New Roman"/>
                <w:sz w:val="24"/>
                <w:szCs w:val="24"/>
              </w:rPr>
              <w:t>interaction with other</w:t>
            </w:r>
            <w:r w:rsidRPr="05FE5EFF" w:rsidR="2A42E728">
              <w:rPr>
                <w:rFonts w:ascii="Times New Roman" w:hAnsi="Times New Roman" w:cs="Times New Roman"/>
                <w:sz w:val="24"/>
                <w:szCs w:val="24"/>
              </w:rPr>
              <w:t xml:space="preserve"> people</w:t>
            </w:r>
            <w:r w:rsidRPr="05FE5EFF" w:rsidR="0048EE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1" w:type="dxa"/>
            <w:tcMar/>
          </w:tcPr>
          <w:p w:rsidRPr="00542CAC" w:rsidR="007213EE" w:rsidP="00D64575" w:rsidRDefault="007213EE" w14:paraId="4FB61A7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20" w:type="dxa"/>
            <w:tcMar/>
          </w:tcPr>
          <w:p w:rsidRPr="00542CAC" w:rsidR="007213EE" w:rsidP="00D64575" w:rsidRDefault="007213EE" w14:paraId="1822B29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dxa"/>
            <w:tcMar/>
          </w:tcPr>
          <w:p w:rsidRPr="00542CAC" w:rsidR="007213EE" w:rsidP="00D64575" w:rsidRDefault="007213EE" w14:paraId="0629C61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31" w:type="dxa"/>
            <w:tcMar/>
          </w:tcPr>
          <w:p w:rsidRPr="00542CAC" w:rsidR="007213EE" w:rsidP="00D64575" w:rsidRDefault="007213EE" w14:paraId="0BA015A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“Because I don't like being around people so I would prefer the anonymous Avatar”</w:t>
            </w:r>
          </w:p>
        </w:tc>
        <w:tc>
          <w:tcPr>
            <w:tcW w:w="1889" w:type="dxa"/>
            <w:tcMar/>
          </w:tcPr>
          <w:p w:rsidRPr="00542CAC" w:rsidR="007213EE" w:rsidP="00D64575" w:rsidRDefault="007213EE" w14:paraId="176C5AB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 xml:space="preserve"> less that people know the better for me because </w:t>
            </w:r>
            <w:proofErr w:type="spellStart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 xml:space="preserve"> like my privacy and would feel embarrassed with many people even if it is </w:t>
            </w:r>
            <w:proofErr w:type="spellStart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annoynomous</w:t>
            </w:r>
            <w:proofErr w:type="spellEnd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972" w:type="dxa"/>
            <w:tcMar/>
          </w:tcPr>
          <w:p w:rsidRPr="00542CAC" w:rsidR="007213EE" w:rsidP="00D64575" w:rsidRDefault="007213EE" w14:paraId="32E152F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i'm</w:t>
            </w:r>
            <w:proofErr w:type="spellEnd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 xml:space="preserve"> not social in either. </w:t>
            </w:r>
            <w:proofErr w:type="spellStart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 xml:space="preserve"> have no preference since it's no difference for me”</w:t>
            </w:r>
          </w:p>
        </w:tc>
      </w:tr>
      <w:tr w:rsidRPr="00542CAC" w:rsidR="00AD6444" w:rsidTr="27125FD9" w14:paraId="2E70F03A" w14:textId="77777777">
        <w:tc>
          <w:tcPr>
            <w:tcW w:w="2955" w:type="dxa"/>
            <w:tcMar/>
          </w:tcPr>
          <w:p w:rsidRPr="00542CAC" w:rsidR="00AD6444" w:rsidP="00AD6444" w:rsidRDefault="00AD6444" w14:paraId="344D95D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Ease of use and accessibility</w:t>
            </w:r>
          </w:p>
          <w:p w:rsidRPr="1C48E472" w:rsidR="00AD6444" w:rsidP="00AD6444" w:rsidRDefault="00AD6444" w14:paraId="5B92A17A" w14:textId="1F79E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2A8422F">
              <w:rPr>
                <w:rFonts w:ascii="Times New Roman" w:hAnsi="Times New Roman" w:cs="Times New Roman"/>
                <w:sz w:val="24"/>
                <w:szCs w:val="24"/>
              </w:rPr>
              <w:t>(Mention of an intervention’s ease of access and/or ease of use)</w:t>
            </w:r>
          </w:p>
        </w:tc>
        <w:tc>
          <w:tcPr>
            <w:tcW w:w="1411" w:type="dxa"/>
            <w:tcMar/>
          </w:tcPr>
          <w:p w:rsidRPr="00542CAC" w:rsidR="00AD6444" w:rsidP="00AD6444" w:rsidRDefault="00AD6444" w14:paraId="2349A575" w14:textId="21EC4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20" w:type="dxa"/>
            <w:tcMar/>
          </w:tcPr>
          <w:p w:rsidRPr="00542CAC" w:rsidR="00AD6444" w:rsidP="00AD6444" w:rsidRDefault="00AD6444" w14:paraId="5B5D2EB4" w14:textId="00FC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7" w:type="dxa"/>
            <w:tcMar/>
          </w:tcPr>
          <w:p w:rsidRPr="00542CAC" w:rsidR="00AD6444" w:rsidP="00AD6444" w:rsidRDefault="00AD6444" w14:paraId="20D587E2" w14:textId="64123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31" w:type="dxa"/>
            <w:tcMar/>
          </w:tcPr>
          <w:p w:rsidRPr="00542CAC" w:rsidR="00AD6444" w:rsidP="00AD6444" w:rsidRDefault="00AD6444" w14:paraId="3ACAB06F" w14:textId="28CE0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“The metaverse option would be significantly more convenient and immediate rather than structured face-to-face programs.”</w:t>
            </w:r>
          </w:p>
        </w:tc>
        <w:tc>
          <w:tcPr>
            <w:tcW w:w="1889" w:type="dxa"/>
            <w:tcMar/>
          </w:tcPr>
          <w:p w:rsidRPr="00542CAC" w:rsidR="00AD6444" w:rsidP="00AD6444" w:rsidRDefault="00AD6444" w14:paraId="0CDF692B" w14:textId="0391A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 xml:space="preserve"> like having to leave my house consistently”</w:t>
            </w:r>
          </w:p>
        </w:tc>
        <w:tc>
          <w:tcPr>
            <w:tcW w:w="1972" w:type="dxa"/>
            <w:tcMar/>
          </w:tcPr>
          <w:p w:rsidRPr="00542CAC" w:rsidR="00AD6444" w:rsidP="00AD6444" w:rsidRDefault="00AD6444" w14:paraId="71D25E1A" w14:textId="0660C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“I don't take issue with talking face to face with people, I just don't have a vehicle.”</w:t>
            </w:r>
          </w:p>
        </w:tc>
      </w:tr>
      <w:tr w:rsidRPr="00542CAC" w:rsidR="00AD6444" w:rsidTr="27125FD9" w14:paraId="17777C6A" w14:textId="77777777">
        <w:tc>
          <w:tcPr>
            <w:tcW w:w="2955" w:type="dxa"/>
            <w:tcMar/>
          </w:tcPr>
          <w:p w:rsidRPr="00542CAC" w:rsidR="00AD6444" w:rsidP="00AD6444" w:rsidRDefault="00AD6444" w14:paraId="3B140B05" w14:textId="3B54F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  <w:p w:rsidRPr="00542CAC" w:rsidR="00AD6444" w:rsidP="00AD6444" w:rsidRDefault="00AD6444" w14:paraId="77CA8EF5" w14:textId="49916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(Mention of anxiety or an anxious disorder)</w:t>
            </w:r>
          </w:p>
        </w:tc>
        <w:tc>
          <w:tcPr>
            <w:tcW w:w="1411" w:type="dxa"/>
            <w:tcMar/>
          </w:tcPr>
          <w:p w:rsidRPr="00542CAC" w:rsidR="00AD6444" w:rsidP="00AD6444" w:rsidRDefault="00AD6444" w14:paraId="30DB3A8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20" w:type="dxa"/>
            <w:tcMar/>
          </w:tcPr>
          <w:p w:rsidRPr="00542CAC" w:rsidR="00AD6444" w:rsidP="00AD6444" w:rsidRDefault="00AD6444" w14:paraId="6561FC4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7" w:type="dxa"/>
            <w:tcMar/>
          </w:tcPr>
          <w:p w:rsidRPr="00542CAC" w:rsidR="00AD6444" w:rsidP="00AD6444" w:rsidRDefault="00AD6444" w14:paraId="7B180D7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31" w:type="dxa"/>
            <w:tcMar/>
          </w:tcPr>
          <w:p w:rsidRPr="00542CAC" w:rsidR="00AD6444" w:rsidP="00AD6444" w:rsidRDefault="00AD6444" w14:paraId="64C8F6E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 xml:space="preserve">“I have social anxiety, so I think it would make me less anxious to use </w:t>
            </w:r>
            <w:r w:rsidRPr="00542C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 avatar to talk to someone vs face to face.”</w:t>
            </w:r>
          </w:p>
        </w:tc>
        <w:tc>
          <w:tcPr>
            <w:tcW w:w="1889" w:type="dxa"/>
            <w:tcMar/>
          </w:tcPr>
          <w:p w:rsidRPr="00542CAC" w:rsidR="00AD6444" w:rsidP="00AD6444" w:rsidRDefault="00AD6444" w14:paraId="0CB5CF9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“I feel like face-to-face therapy helps me more due to my main </w:t>
            </w:r>
            <w:r w:rsidRPr="00542C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blem being social anxiety.”</w:t>
            </w:r>
          </w:p>
          <w:p w:rsidRPr="00542CAC" w:rsidR="00AD6444" w:rsidP="00AD6444" w:rsidRDefault="00AD6444" w14:paraId="35E8D5F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  <w:tcMar/>
          </w:tcPr>
          <w:p w:rsidRPr="00542CAC" w:rsidR="00AD6444" w:rsidP="00AD6444" w:rsidRDefault="00AD6444" w14:paraId="4065ABA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“I think there's merit to both. The metaverse can ease tension and </w:t>
            </w:r>
            <w:r w:rsidRPr="00542C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xiety of having to meet and talk to people face to face, however in-person has the upside of giving more real connections.”</w:t>
            </w:r>
          </w:p>
        </w:tc>
      </w:tr>
      <w:tr w:rsidRPr="00542CAC" w:rsidR="00AD6444" w:rsidTr="27125FD9" w14:paraId="668D5245" w14:textId="77777777">
        <w:tc>
          <w:tcPr>
            <w:tcW w:w="2955" w:type="dxa"/>
            <w:tcMar/>
          </w:tcPr>
          <w:p w:rsidRPr="00542CAC" w:rsidR="00AD6444" w:rsidP="00AD6444" w:rsidRDefault="00AD6444" w14:paraId="36C64C01" w14:textId="0F5FB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fort</w:t>
            </w:r>
          </w:p>
          <w:p w:rsidRPr="00542CAC" w:rsidR="00AD6444" w:rsidP="00AD6444" w:rsidRDefault="00AD6444" w14:paraId="5DECB850" w14:textId="21327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(Mention of greater general comfort/greater comfort with negative feelings in preferred intervention)</w:t>
            </w:r>
          </w:p>
        </w:tc>
        <w:tc>
          <w:tcPr>
            <w:tcW w:w="1411" w:type="dxa"/>
            <w:tcMar/>
          </w:tcPr>
          <w:p w:rsidRPr="00542CAC" w:rsidR="00AD6444" w:rsidP="00AD6444" w:rsidRDefault="00AD6444" w14:paraId="5D67ABA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20" w:type="dxa"/>
            <w:tcMar/>
          </w:tcPr>
          <w:p w:rsidRPr="00542CAC" w:rsidR="00AD6444" w:rsidP="00AD6444" w:rsidRDefault="00AD6444" w14:paraId="6D320B2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7" w:type="dxa"/>
            <w:tcMar/>
          </w:tcPr>
          <w:p w:rsidRPr="00542CAC" w:rsidR="00AD6444" w:rsidP="00AD6444" w:rsidRDefault="00AD6444" w14:paraId="33E2A1F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31" w:type="dxa"/>
            <w:tcMar/>
          </w:tcPr>
          <w:p w:rsidRPr="00542CAC" w:rsidR="00AD6444" w:rsidP="00AD6444" w:rsidRDefault="00AD6444" w14:paraId="186BA58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 xml:space="preserve"> would feel </w:t>
            </w:r>
            <w:proofErr w:type="gramStart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more safe</w:t>
            </w:r>
            <w:proofErr w:type="gramEnd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889" w:type="dxa"/>
            <w:tcMar/>
          </w:tcPr>
          <w:p w:rsidRPr="00542CAC" w:rsidR="00AD6444" w:rsidP="00AD6444" w:rsidRDefault="00AD6444" w14:paraId="74BA9D2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“I am not as comfortable in a VR setting as in person.”</w:t>
            </w:r>
          </w:p>
          <w:p w:rsidRPr="00542CAC" w:rsidR="00AD6444" w:rsidP="00AD6444" w:rsidRDefault="00AD6444" w14:paraId="362C1BA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  <w:tcMar/>
          </w:tcPr>
          <w:p w:rsidRPr="00542CAC" w:rsidR="00AD6444" w:rsidP="00AD6444" w:rsidRDefault="00AD6444" w14:paraId="552E26A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“I am comfortable in either position”</w:t>
            </w:r>
          </w:p>
        </w:tc>
      </w:tr>
      <w:tr w:rsidRPr="00542CAC" w:rsidR="00AD6444" w:rsidTr="27125FD9" w14:paraId="6F6DDD66" w14:textId="77777777">
        <w:tc>
          <w:tcPr>
            <w:tcW w:w="2955" w:type="dxa"/>
            <w:tcMar/>
          </w:tcPr>
          <w:p w:rsidRPr="00542CAC" w:rsidR="00AD6444" w:rsidP="00AD6444" w:rsidRDefault="00AD6444" w14:paraId="3E04A0E6" w14:textId="0F5A7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Ecological validity of social interaction</w:t>
            </w:r>
          </w:p>
          <w:p w:rsidRPr="00542CAC" w:rsidR="00AD6444" w:rsidP="00AD6444" w:rsidRDefault="00AD6444" w14:paraId="0E79BFD5" w14:textId="00CB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(Mention of the quality, validity or verisimilitude of social interaction within the intervention)</w:t>
            </w:r>
          </w:p>
        </w:tc>
        <w:tc>
          <w:tcPr>
            <w:tcW w:w="1411" w:type="dxa"/>
            <w:tcMar/>
          </w:tcPr>
          <w:p w:rsidRPr="00542CAC" w:rsidR="00AD6444" w:rsidP="00AD6444" w:rsidRDefault="00AD6444" w14:paraId="6FC105C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0" w:type="dxa"/>
            <w:tcMar/>
          </w:tcPr>
          <w:p w:rsidRPr="00542CAC" w:rsidR="00AD6444" w:rsidP="00AD6444" w:rsidRDefault="00AD6444" w14:paraId="5B06798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57" w:type="dxa"/>
            <w:tcMar/>
          </w:tcPr>
          <w:p w:rsidRPr="00542CAC" w:rsidR="00AD6444" w:rsidP="00AD6444" w:rsidRDefault="00AD6444" w14:paraId="2270334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31" w:type="dxa"/>
            <w:tcMar/>
          </w:tcPr>
          <w:p w:rsidRPr="00542CAC" w:rsidR="00AD6444" w:rsidP="00AD6444" w:rsidRDefault="00AD6444" w14:paraId="456C672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gramEnd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 xml:space="preserve"> I don't read into the therapist's body language wrong, I would prefer the metaverse where I can also be anonymous.”</w:t>
            </w:r>
          </w:p>
        </w:tc>
        <w:tc>
          <w:tcPr>
            <w:tcW w:w="1889" w:type="dxa"/>
            <w:tcMar/>
          </w:tcPr>
          <w:p w:rsidRPr="00542CAC" w:rsidR="00AD6444" w:rsidP="00AD6444" w:rsidRDefault="00AD6444" w14:paraId="6ABE827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  <w:proofErr w:type="gramEnd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 xml:space="preserve"> to face interaction is more real. better for humans I think.”</w:t>
            </w:r>
          </w:p>
        </w:tc>
        <w:tc>
          <w:tcPr>
            <w:tcW w:w="1972" w:type="dxa"/>
            <w:tcMar/>
          </w:tcPr>
          <w:p w:rsidRPr="00542CAC" w:rsidR="00AD6444" w:rsidP="00AD6444" w:rsidRDefault="00AD6444" w14:paraId="299FB84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“It wouldn't matter if it was face to face or through the metaverse. I feel like the conversation is the most important part rather than being in person or not.”</w:t>
            </w:r>
          </w:p>
        </w:tc>
      </w:tr>
      <w:tr w:rsidRPr="00542CAC" w:rsidR="00AD6444" w:rsidTr="27125FD9" w14:paraId="6F863DE9" w14:textId="77777777">
        <w:tc>
          <w:tcPr>
            <w:tcW w:w="2955" w:type="dxa"/>
            <w:tcMar/>
          </w:tcPr>
          <w:p w:rsidRPr="00542CAC" w:rsidR="00AD6444" w:rsidP="00AD6444" w:rsidRDefault="00AD6444" w14:paraId="64D38F2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Ecological validity of intervention</w:t>
            </w:r>
          </w:p>
          <w:p w:rsidR="00AD6444" w:rsidP="00AD6444" w:rsidRDefault="00AD6444" w14:paraId="7DFDBEF7" w14:textId="51F2B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(Mention of the quality, validity or verisimilitude of an intervention itself)</w:t>
            </w:r>
          </w:p>
          <w:p w:rsidR="00AD6444" w:rsidP="00AD6444" w:rsidRDefault="00AD6444" w14:paraId="4B6D50F5" w14:textId="7C7E8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542CAC" w:rsidR="00AD6444" w:rsidP="00AD6444" w:rsidRDefault="00AD6444" w14:paraId="2328E51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Mar/>
          </w:tcPr>
          <w:p w:rsidRPr="00542CAC" w:rsidR="00AD6444" w:rsidP="00AD6444" w:rsidRDefault="00AD6444" w14:paraId="72E9E6E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Mar/>
          </w:tcPr>
          <w:p w:rsidRPr="00542CAC" w:rsidR="00AD6444" w:rsidP="00AD6444" w:rsidRDefault="00AD6444" w14:paraId="124CA25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57" w:type="dxa"/>
            <w:tcMar/>
          </w:tcPr>
          <w:p w:rsidRPr="00542CAC" w:rsidR="00AD6444" w:rsidP="00AD6444" w:rsidRDefault="00AD6444" w14:paraId="20FD66E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31" w:type="dxa"/>
            <w:tcMar/>
          </w:tcPr>
          <w:p w:rsidRPr="00542CAC" w:rsidR="00AD6444" w:rsidP="00AD6444" w:rsidRDefault="00AD6444" w14:paraId="3462AB8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“Metaverse would seem more realistic.”</w:t>
            </w:r>
          </w:p>
          <w:p w:rsidRPr="00542CAC" w:rsidR="00AD6444" w:rsidP="00AD6444" w:rsidRDefault="00AD6444" w14:paraId="485C1A1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Mar/>
          </w:tcPr>
          <w:p w:rsidRPr="00542CAC" w:rsidR="00AD6444" w:rsidP="00AD6444" w:rsidRDefault="00AD6444" w14:paraId="1060A97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“Hard to take things seriously when I am just an anonymous avatar in a video game world.”</w:t>
            </w:r>
          </w:p>
        </w:tc>
        <w:tc>
          <w:tcPr>
            <w:tcW w:w="1972" w:type="dxa"/>
            <w:tcMar/>
          </w:tcPr>
          <w:p w:rsidRPr="00542CAC" w:rsidR="00AD6444" w:rsidP="00AD6444" w:rsidRDefault="00AD6444" w14:paraId="6752D36F" w14:textId="6412B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2A8422F">
              <w:rPr>
                <w:rFonts w:ascii="Times New Roman" w:hAnsi="Times New Roman" w:cs="Times New Roman"/>
                <w:sz w:val="24"/>
                <w:szCs w:val="24"/>
              </w:rPr>
              <w:t>“I think as long as the program was effective, it wouldn’t matter me which format it was in.”</w:t>
            </w:r>
          </w:p>
        </w:tc>
      </w:tr>
      <w:tr w:rsidRPr="00542CAC" w:rsidR="00AD6444" w:rsidTr="27125FD9" w14:paraId="14D81294" w14:textId="77777777">
        <w:tc>
          <w:tcPr>
            <w:tcW w:w="2955" w:type="dxa"/>
            <w:tcMar/>
          </w:tcPr>
          <w:p w:rsidRPr="00542CAC" w:rsidR="00AD6444" w:rsidP="00AD6444" w:rsidRDefault="00AD6444" w14:paraId="45D7310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version/distrust towards technology, the metaverse, or others in the metaverse</w:t>
            </w:r>
          </w:p>
          <w:p w:rsidRPr="1C48E472" w:rsidR="00AD6444" w:rsidP="00AD6444" w:rsidRDefault="00AD6444" w14:paraId="4FCCF64B" w14:textId="6B7FC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(Mention of aversion to technology in general, the metaverse or affiliated companies, or skepticism regarding the honesty of others in the social space)</w:t>
            </w:r>
          </w:p>
        </w:tc>
        <w:tc>
          <w:tcPr>
            <w:tcW w:w="1411" w:type="dxa"/>
            <w:tcMar/>
          </w:tcPr>
          <w:p w:rsidRPr="00542CAC" w:rsidR="00AD6444" w:rsidP="00AD6444" w:rsidRDefault="00AD6444" w14:paraId="05116BDF" w14:textId="209CB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0" w:type="dxa"/>
            <w:tcMar/>
          </w:tcPr>
          <w:p w:rsidRPr="00542CAC" w:rsidR="00AD6444" w:rsidP="00AD6444" w:rsidRDefault="00AD6444" w14:paraId="08640E93" w14:textId="377E0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57" w:type="dxa"/>
            <w:tcMar/>
          </w:tcPr>
          <w:p w:rsidRPr="00542CAC" w:rsidR="00AD6444" w:rsidP="00AD6444" w:rsidRDefault="00AD6444" w14:paraId="018FD89A" w14:textId="7A36A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31" w:type="dxa"/>
            <w:tcMar/>
          </w:tcPr>
          <w:p w:rsidRPr="00542CAC" w:rsidR="00AD6444" w:rsidP="00AD6444" w:rsidRDefault="00AD6444" w14:paraId="06752C18" w14:textId="1DC8C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89" w:type="dxa"/>
            <w:tcMar/>
          </w:tcPr>
          <w:p w:rsidRPr="00542CAC" w:rsidR="00AD6444" w:rsidP="00AD6444" w:rsidRDefault="00AD6444" w14:paraId="3A6DDA2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“I want nothing to do with the Metaverse. I won’t use it.”</w:t>
            </w:r>
          </w:p>
          <w:p w:rsidRPr="00542CAC" w:rsidR="00AD6444" w:rsidP="00AD6444" w:rsidRDefault="00AD6444" w14:paraId="58294546" w14:textId="23564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“I think it's too easy for people behind screens to boldly misuse this program, so I'd prefer in person.”</w:t>
            </w:r>
          </w:p>
        </w:tc>
        <w:tc>
          <w:tcPr>
            <w:tcW w:w="1972" w:type="dxa"/>
            <w:tcMar/>
          </w:tcPr>
          <w:p w:rsidRPr="00542CAC" w:rsidR="00AD6444" w:rsidP="00AD6444" w:rsidRDefault="00AD6444" w14:paraId="42536860" w14:textId="3FA52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Pr="00542CAC" w:rsidR="00AD6444" w:rsidTr="27125FD9" w14:paraId="034D87F9" w14:textId="77777777">
        <w:tc>
          <w:tcPr>
            <w:tcW w:w="2955" w:type="dxa"/>
            <w:tcMar/>
          </w:tcPr>
          <w:p w:rsidRPr="00542CAC" w:rsidR="00AD6444" w:rsidP="00AD6444" w:rsidRDefault="00AD6444" w14:paraId="1FBD396F" w14:textId="074C54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Impersonal quality</w:t>
            </w:r>
          </w:p>
          <w:p w:rsidRPr="00542CAC" w:rsidR="00AD6444" w:rsidP="00AD6444" w:rsidRDefault="00AD6444" w14:paraId="0C0205C4" w14:textId="759EC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(Mention of the general level of personalness/intimacy of the intervention)</w:t>
            </w:r>
          </w:p>
        </w:tc>
        <w:tc>
          <w:tcPr>
            <w:tcW w:w="1411" w:type="dxa"/>
            <w:tcMar/>
          </w:tcPr>
          <w:p w:rsidRPr="00542CAC" w:rsidR="00AD6444" w:rsidP="00AD6444" w:rsidRDefault="00AD6444" w14:paraId="44A3D5E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0" w:type="dxa"/>
            <w:tcMar/>
          </w:tcPr>
          <w:p w:rsidRPr="00542CAC" w:rsidR="00AD6444" w:rsidP="00AD6444" w:rsidRDefault="00AD6444" w14:paraId="5C5173A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57" w:type="dxa"/>
            <w:tcMar/>
          </w:tcPr>
          <w:p w:rsidRPr="00542CAC" w:rsidR="00AD6444" w:rsidP="00AD6444" w:rsidRDefault="00AD6444" w14:paraId="3BCFAA9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31" w:type="dxa"/>
            <w:tcMar/>
          </w:tcPr>
          <w:p w:rsidRPr="00542CAC" w:rsidR="00AD6444" w:rsidP="00AD6444" w:rsidRDefault="00AD6444" w14:paraId="28D0F8B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“Seems more personable”</w:t>
            </w:r>
          </w:p>
        </w:tc>
        <w:tc>
          <w:tcPr>
            <w:tcW w:w="1889" w:type="dxa"/>
            <w:tcMar/>
          </w:tcPr>
          <w:p w:rsidRPr="00542CAC" w:rsidR="00AD6444" w:rsidP="00AD6444" w:rsidRDefault="00AD6444" w14:paraId="73E165D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 xml:space="preserve">“Face to face just seems more personal to me. I worry I’m </w:t>
            </w:r>
            <w:proofErr w:type="spellStart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vr</w:t>
            </w:r>
            <w:proofErr w:type="spellEnd"/>
            <w:r w:rsidRPr="00542CAC">
              <w:rPr>
                <w:rFonts w:ascii="Times New Roman" w:hAnsi="Times New Roman" w:cs="Times New Roman"/>
                <w:sz w:val="24"/>
                <w:szCs w:val="24"/>
              </w:rPr>
              <w:t xml:space="preserve"> I just wouldn’t get that personal feeling.”.”</w:t>
            </w:r>
          </w:p>
        </w:tc>
        <w:tc>
          <w:tcPr>
            <w:tcW w:w="1972" w:type="dxa"/>
            <w:tcMar/>
          </w:tcPr>
          <w:p w:rsidRPr="00542CAC" w:rsidR="00AD6444" w:rsidP="00AD6444" w:rsidRDefault="00AD6444" w14:paraId="290D6E4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Pr="00542CAC" w:rsidR="00AD6444" w:rsidTr="27125FD9" w14:paraId="6ABAB828" w14:textId="77777777">
        <w:tc>
          <w:tcPr>
            <w:tcW w:w="2955" w:type="dxa"/>
            <w:tcMar/>
          </w:tcPr>
          <w:p w:rsidRPr="00542CAC" w:rsidR="00AD6444" w:rsidP="00AD6444" w:rsidRDefault="00AD6444" w14:paraId="4206B09E" w14:textId="490AA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Mental health attitudes</w:t>
            </w:r>
          </w:p>
          <w:p w:rsidRPr="00542CAC" w:rsidR="00AD6444" w:rsidP="00AD6444" w:rsidRDefault="00AD6444" w14:paraId="798CDC7A" w14:textId="081DF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(Mention of mental help-seeking behavior or stigma with regards to help-seeking behavior)</w:t>
            </w:r>
          </w:p>
        </w:tc>
        <w:tc>
          <w:tcPr>
            <w:tcW w:w="1411" w:type="dxa"/>
            <w:tcMar/>
          </w:tcPr>
          <w:p w:rsidRPr="00542CAC" w:rsidR="00AD6444" w:rsidP="00AD6444" w:rsidRDefault="00AD6444" w14:paraId="2BF32AC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20" w:type="dxa"/>
            <w:tcMar/>
          </w:tcPr>
          <w:p w:rsidRPr="00542CAC" w:rsidR="00AD6444" w:rsidP="00AD6444" w:rsidRDefault="00AD6444" w14:paraId="2ABD1B3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7" w:type="dxa"/>
            <w:tcMar/>
          </w:tcPr>
          <w:p w:rsidRPr="00542CAC" w:rsidR="00AD6444" w:rsidP="00AD6444" w:rsidRDefault="00AD6444" w14:paraId="33CAD22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31" w:type="dxa"/>
            <w:tcMar/>
          </w:tcPr>
          <w:p w:rsidRPr="00542CAC" w:rsidR="00AD6444" w:rsidP="00AD6444" w:rsidRDefault="00AD6444" w14:paraId="669C181E" w14:textId="6B78C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“Many people feel uncomfortable or shy when dealing with mental health issues, and seeking help or advice from strangers or professionals may find it difficult to speak up.”</w:t>
            </w:r>
          </w:p>
          <w:p w:rsidRPr="00542CAC" w:rsidR="00AD6444" w:rsidP="00AD6444" w:rsidRDefault="00AD6444" w14:paraId="06EDA1C1" w14:textId="647B2A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Mar/>
          </w:tcPr>
          <w:p w:rsidRPr="00542CAC" w:rsidR="00AD6444" w:rsidP="00AD6444" w:rsidRDefault="00AD6444" w14:paraId="64AA1B48" w14:textId="354DC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 xml:space="preserve">“I feel like things such as mental health help is best doing it in person. There is more human contact and I feel like they will understand you better.” </w:t>
            </w:r>
          </w:p>
          <w:p w:rsidRPr="00542CAC" w:rsidR="00AD6444" w:rsidP="00AD6444" w:rsidRDefault="00AD6444" w14:paraId="65630C54" w14:textId="640FB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  <w:tcMar/>
          </w:tcPr>
          <w:p w:rsidRPr="00542CAC" w:rsidR="00AD6444" w:rsidP="00AD6444" w:rsidRDefault="00AD6444" w14:paraId="332EFD1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“Either option sounds interesting, however, I would avoid both as I believe attending groups for mental health solutions to be extremely unhelpful.”</w:t>
            </w:r>
          </w:p>
          <w:p w:rsidRPr="00542CAC" w:rsidR="00AD6444" w:rsidP="00AD6444" w:rsidRDefault="00AD6444" w14:paraId="23DCDA98" w14:textId="7A1F8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542CAC" w:rsidR="00AD6444" w:rsidTr="27125FD9" w14:paraId="24D55154" w14:textId="77777777">
        <w:tc>
          <w:tcPr>
            <w:tcW w:w="2955" w:type="dxa"/>
            <w:tcMar/>
          </w:tcPr>
          <w:p w:rsidRPr="00542CAC" w:rsidR="00AD6444" w:rsidP="00AD6444" w:rsidRDefault="00AD6444" w14:paraId="7FA39CD0" w14:textId="4A808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Novelty/experience</w:t>
            </w:r>
          </w:p>
          <w:p w:rsidRPr="00542CAC" w:rsidR="00AD6444" w:rsidP="00AD6444" w:rsidRDefault="00AD6444" w14:paraId="1837C68D" w14:textId="68EF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 xml:space="preserve">(Mention of one’s desire to try new things or one’s </w:t>
            </w:r>
            <w:r w:rsidRPr="1C48E4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miliarity with an intervention or mental health interventions)</w:t>
            </w:r>
          </w:p>
        </w:tc>
        <w:tc>
          <w:tcPr>
            <w:tcW w:w="1411" w:type="dxa"/>
            <w:tcMar/>
          </w:tcPr>
          <w:p w:rsidRPr="00542CAC" w:rsidR="00AD6444" w:rsidP="00AD6444" w:rsidRDefault="00AD6444" w14:paraId="2EC8D7E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520" w:type="dxa"/>
            <w:tcMar/>
          </w:tcPr>
          <w:p w:rsidRPr="00542CAC" w:rsidR="00AD6444" w:rsidP="00AD6444" w:rsidRDefault="00AD6444" w14:paraId="6A0F9A1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7" w:type="dxa"/>
            <w:tcMar/>
          </w:tcPr>
          <w:p w:rsidRPr="00542CAC" w:rsidR="00AD6444" w:rsidP="00AD6444" w:rsidRDefault="00AD6444" w14:paraId="7397A17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31" w:type="dxa"/>
            <w:tcMar/>
          </w:tcPr>
          <w:p w:rsidRPr="00542CAC" w:rsidR="00AD6444" w:rsidP="00AD6444" w:rsidRDefault="00AD6444" w14:paraId="202463E6" w14:textId="0F900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“I like to try new things”</w:t>
            </w:r>
          </w:p>
          <w:p w:rsidRPr="00542CAC" w:rsidR="00AD6444" w:rsidP="00AD6444" w:rsidRDefault="00AD6444" w14:paraId="1B1A8A7B" w14:textId="44452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Mar/>
          </w:tcPr>
          <w:p w:rsidRPr="00542CAC" w:rsidR="00AD6444" w:rsidP="00AD6444" w:rsidRDefault="00AD6444" w14:paraId="643F5D55" w14:textId="636B7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“More experience with face to face”</w:t>
            </w:r>
          </w:p>
        </w:tc>
        <w:tc>
          <w:tcPr>
            <w:tcW w:w="1972" w:type="dxa"/>
            <w:tcMar/>
          </w:tcPr>
          <w:p w:rsidRPr="00542CAC" w:rsidR="00AD6444" w:rsidP="00AD6444" w:rsidRDefault="00AD6444" w14:paraId="6DEC7F1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 xml:space="preserve">“I have no preference because I have no </w:t>
            </w:r>
            <w:r w:rsidRPr="00542C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erience with a metaverse program.”</w:t>
            </w:r>
          </w:p>
        </w:tc>
      </w:tr>
      <w:tr w:rsidRPr="00542CAC" w:rsidR="00AD6444" w:rsidTr="27125FD9" w14:paraId="0FCD75DB" w14:textId="77777777">
        <w:tc>
          <w:tcPr>
            <w:tcW w:w="2955" w:type="dxa"/>
            <w:tcMar/>
          </w:tcPr>
          <w:p w:rsidRPr="00542CAC" w:rsidR="00AD6444" w:rsidP="00AD6444" w:rsidRDefault="00AD6444" w14:paraId="60595B97" w14:textId="292B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vacy</w:t>
            </w:r>
          </w:p>
          <w:p w:rsidRPr="00542CAC" w:rsidR="00AD6444" w:rsidP="00AD6444" w:rsidRDefault="00AD6444" w14:paraId="269DDC9B" w14:textId="6ECA5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(Mention of one’s desire to maintain privacy, including data privacy)</w:t>
            </w:r>
          </w:p>
        </w:tc>
        <w:tc>
          <w:tcPr>
            <w:tcW w:w="1411" w:type="dxa"/>
            <w:tcMar/>
          </w:tcPr>
          <w:p w:rsidRPr="00542CAC" w:rsidR="00AD6444" w:rsidP="00AD6444" w:rsidRDefault="00AD6444" w14:paraId="1124FF0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20" w:type="dxa"/>
            <w:tcMar/>
          </w:tcPr>
          <w:p w:rsidRPr="00542CAC" w:rsidR="00AD6444" w:rsidP="00AD6444" w:rsidRDefault="00AD6444" w14:paraId="5358656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7" w:type="dxa"/>
            <w:tcMar/>
          </w:tcPr>
          <w:p w:rsidRPr="00542CAC" w:rsidR="00AD6444" w:rsidP="00AD6444" w:rsidRDefault="00AD6444" w14:paraId="0137845B" w14:textId="23D4B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2A842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31" w:type="dxa"/>
            <w:tcMar/>
          </w:tcPr>
          <w:p w:rsidRPr="00542CAC" w:rsidR="00AD6444" w:rsidP="00AD6444" w:rsidRDefault="00AD6444" w14:paraId="49DD394D" w14:textId="296E9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gramEnd"/>
            <w:r w:rsidRPr="544B0CFF">
              <w:rPr>
                <w:rFonts w:ascii="Times New Roman" w:hAnsi="Times New Roman" w:cs="Times New Roman"/>
                <w:sz w:val="24"/>
                <w:szCs w:val="24"/>
              </w:rPr>
              <w:t xml:space="preserve"> privacy would be the main reason </w:t>
            </w:r>
            <w:proofErr w:type="spellStart"/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544B0CFF">
              <w:rPr>
                <w:rFonts w:ascii="Times New Roman" w:hAnsi="Times New Roman" w:cs="Times New Roman"/>
                <w:sz w:val="24"/>
                <w:szCs w:val="24"/>
              </w:rPr>
              <w:t xml:space="preserve"> would prefer the metaverse”</w:t>
            </w:r>
          </w:p>
        </w:tc>
        <w:tc>
          <w:tcPr>
            <w:tcW w:w="1889" w:type="dxa"/>
            <w:tcMar/>
          </w:tcPr>
          <w:p w:rsidRPr="00542CAC" w:rsidR="00AD6444" w:rsidP="00AD6444" w:rsidRDefault="00AD6444" w14:paraId="46EC1930" w14:textId="0316F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 xml:space="preserve">“I don't trust that data sent through the metaverse is safe or private.” </w:t>
            </w:r>
          </w:p>
        </w:tc>
        <w:tc>
          <w:tcPr>
            <w:tcW w:w="1972" w:type="dxa"/>
            <w:tcMar/>
          </w:tcPr>
          <w:p w:rsidRPr="00542CAC" w:rsidR="00AD6444" w:rsidP="00AD6444" w:rsidRDefault="00AD6444" w14:paraId="6A8F200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Pr="00542CAC" w:rsidR="00AD6444" w:rsidTr="27125FD9" w14:paraId="30312A1F" w14:textId="77777777">
        <w:tc>
          <w:tcPr>
            <w:tcW w:w="2955" w:type="dxa"/>
            <w:tcMar/>
          </w:tcPr>
          <w:p w:rsidRPr="00542CAC" w:rsidR="00AD6444" w:rsidP="00AD6444" w:rsidRDefault="00AD6444" w14:paraId="04CD597F" w14:textId="69D42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Immersion/engagement</w:t>
            </w:r>
          </w:p>
          <w:p w:rsidRPr="00542CAC" w:rsidR="00AD6444" w:rsidP="00AD6444" w:rsidRDefault="00AD6444" w14:paraId="582F11F2" w14:textId="265CC7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(Mention of one’s anticipated engagement/focus in an intervention)</w:t>
            </w:r>
          </w:p>
        </w:tc>
        <w:tc>
          <w:tcPr>
            <w:tcW w:w="1411" w:type="dxa"/>
            <w:tcMar/>
          </w:tcPr>
          <w:p w:rsidRPr="00542CAC" w:rsidR="00AD6444" w:rsidP="00AD6444" w:rsidRDefault="00AD6444" w14:paraId="20D0646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  <w:tcMar/>
          </w:tcPr>
          <w:p w:rsidRPr="00542CAC" w:rsidR="00AD6444" w:rsidP="00AD6444" w:rsidRDefault="00AD6444" w14:paraId="75A7B38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7" w:type="dxa"/>
            <w:tcMar/>
          </w:tcPr>
          <w:p w:rsidRPr="00542CAC" w:rsidR="00AD6444" w:rsidP="00AD6444" w:rsidRDefault="00AD6444" w14:paraId="3DA0320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31" w:type="dxa"/>
            <w:tcMar/>
          </w:tcPr>
          <w:p w:rsidRPr="00542CAC" w:rsidR="00AD6444" w:rsidP="00AD6444" w:rsidRDefault="00AD6444" w14:paraId="616A976F" w14:textId="7AD55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“I think that this method would allow me to forget about the things that make me feel insecure and just focus on the experience in front of me.”</w:t>
            </w:r>
          </w:p>
          <w:p w:rsidRPr="00542CAC" w:rsidR="00AD6444" w:rsidP="00AD6444" w:rsidRDefault="00AD6444" w14:paraId="45AB9ECA" w14:textId="2D384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Mar/>
          </w:tcPr>
          <w:p w:rsidRPr="00542CAC" w:rsidR="00AD6444" w:rsidP="00AD6444" w:rsidRDefault="00AD6444" w14:paraId="41D9BAB9" w14:textId="0128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“I would prefer face-to-face because I would feel more engaged in the activity by attending in person. I would also feel less distracted and could devote more of my attention this way.”</w:t>
            </w:r>
          </w:p>
          <w:p w:rsidRPr="00542CAC" w:rsidR="00AD6444" w:rsidP="00AD6444" w:rsidRDefault="00AD6444" w14:paraId="63F79554" w14:textId="3414E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  <w:tcMar/>
          </w:tcPr>
          <w:p w:rsidRPr="00542CAC" w:rsidR="00AD6444" w:rsidP="00AD6444" w:rsidRDefault="00AD6444" w14:paraId="2C28B19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Pr="00542CAC" w:rsidR="00AD6444" w:rsidTr="27125FD9" w14:paraId="1F2F567B" w14:textId="77777777">
        <w:tc>
          <w:tcPr>
            <w:tcW w:w="2955" w:type="dxa"/>
            <w:tcMar/>
          </w:tcPr>
          <w:p w:rsidRPr="00542CAC" w:rsidR="00AD6444" w:rsidP="00AD6444" w:rsidRDefault="00AD6444" w14:paraId="6929B94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Miscellaneous</w:t>
            </w:r>
          </w:p>
        </w:tc>
        <w:tc>
          <w:tcPr>
            <w:tcW w:w="1411" w:type="dxa"/>
            <w:tcMar/>
          </w:tcPr>
          <w:p w:rsidRPr="00542CAC" w:rsidR="00AD6444" w:rsidP="00AD6444" w:rsidRDefault="00AD6444" w14:paraId="00B6E192" w14:textId="7F04D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7125FD9" w:rsidR="134DD4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20" w:type="dxa"/>
            <w:tcMar/>
          </w:tcPr>
          <w:p w:rsidRPr="00542CAC" w:rsidR="00AD6444" w:rsidP="00AD6444" w:rsidRDefault="00AD6444" w14:paraId="02F857AA" w14:textId="10685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7125FD9" w:rsidR="6560F4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27125FD9" w:rsidR="21DE5C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dxa"/>
            <w:tcMar/>
          </w:tcPr>
          <w:p w:rsidRPr="00542CAC" w:rsidR="00AD6444" w:rsidP="00AD6444" w:rsidRDefault="00AD6444" w14:paraId="0C47BC0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C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31" w:type="dxa"/>
            <w:tcMar/>
          </w:tcPr>
          <w:p w:rsidRPr="00542CAC" w:rsidR="00AD6444" w:rsidP="00AD6444" w:rsidRDefault="00AD6444" w14:paraId="3FE6A02E" w14:textId="0C70C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“Because I like the distant universe.”</w:t>
            </w:r>
          </w:p>
          <w:p w:rsidRPr="00542CAC" w:rsidR="00AD6444" w:rsidP="00AD6444" w:rsidRDefault="00AD6444" w14:paraId="3704F80D" w14:textId="2A8249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Mar/>
          </w:tcPr>
          <w:p w:rsidRPr="00542CAC" w:rsidR="00AD6444" w:rsidP="00AD6444" w:rsidRDefault="00AD6444" w14:paraId="09124205" w14:textId="161D5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 xml:space="preserve">“Its perfect </w:t>
            </w:r>
            <w:proofErr w:type="spellStart"/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  <w:proofErr w:type="spellEnd"/>
            <w:r w:rsidRPr="544B0CFF">
              <w:rPr>
                <w:rFonts w:ascii="Times New Roman" w:hAnsi="Times New Roman" w:cs="Times New Roman"/>
                <w:sz w:val="24"/>
                <w:szCs w:val="24"/>
              </w:rPr>
              <w:t xml:space="preserve"> me”</w:t>
            </w:r>
          </w:p>
          <w:p w:rsidRPr="00542CAC" w:rsidR="00AD6444" w:rsidP="00AD6444" w:rsidRDefault="00AD6444" w14:paraId="54ACC8F6" w14:textId="60246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  <w:tcMar/>
          </w:tcPr>
          <w:p w:rsidRPr="00542CAC" w:rsidR="00AD6444" w:rsidP="00AD6444" w:rsidRDefault="00AD6444" w14:paraId="03A6559F" w14:textId="7B0E91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48E472">
              <w:rPr>
                <w:rFonts w:ascii="Times New Roman" w:hAnsi="Times New Roman" w:cs="Times New Roman"/>
                <w:sz w:val="24"/>
                <w:szCs w:val="24"/>
              </w:rPr>
              <w:t xml:space="preserve">“Sometimes face to face is fine. I </w:t>
            </w:r>
            <w:proofErr w:type="spellStart"/>
            <w:r w:rsidRPr="1C48E472">
              <w:rPr>
                <w:rFonts w:ascii="Times New Roman" w:hAnsi="Times New Roman" w:cs="Times New Roman"/>
                <w:sz w:val="24"/>
                <w:szCs w:val="24"/>
              </w:rPr>
              <w:t>dont</w:t>
            </w:r>
            <w:proofErr w:type="spellEnd"/>
            <w:r w:rsidRPr="1C48E472">
              <w:rPr>
                <w:rFonts w:ascii="Times New Roman" w:hAnsi="Times New Roman" w:cs="Times New Roman"/>
                <w:sz w:val="24"/>
                <w:szCs w:val="24"/>
              </w:rPr>
              <w:t xml:space="preserve"> mind metaverse if someone else has paid for the best setup for me.”</w:t>
            </w:r>
          </w:p>
        </w:tc>
      </w:tr>
      <w:tr w:rsidR="00AD6444" w:rsidTr="27125FD9" w14:paraId="58295215" w14:textId="77777777">
        <w:trPr>
          <w:trHeight w:val="20"/>
        </w:trPr>
        <w:tc>
          <w:tcPr>
            <w:tcW w:w="2955" w:type="dxa"/>
            <w:tcMar/>
          </w:tcPr>
          <w:p w:rsidR="00AD6444" w:rsidP="00AD6444" w:rsidRDefault="00AD6444" w14:paraId="04F7A18B" w14:textId="66B766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No Reason Specified</w:t>
            </w:r>
          </w:p>
        </w:tc>
        <w:tc>
          <w:tcPr>
            <w:tcW w:w="1411" w:type="dxa"/>
            <w:tcMar/>
          </w:tcPr>
          <w:p w:rsidR="00AD6444" w:rsidP="00AD6444" w:rsidRDefault="00AD6444" w14:paraId="0880564E" w14:textId="47FE5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  <w:tcMar/>
          </w:tcPr>
          <w:p w:rsidR="00AD6444" w:rsidP="00AD6444" w:rsidRDefault="00AD6444" w14:paraId="2284F440" w14:textId="15E6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7" w:type="dxa"/>
            <w:tcMar/>
          </w:tcPr>
          <w:p w:rsidR="00AD6444" w:rsidP="00AD6444" w:rsidRDefault="00AD6444" w14:paraId="13DD08FA" w14:textId="5D80C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31" w:type="dxa"/>
            <w:tcMar/>
          </w:tcPr>
          <w:p w:rsidR="00AD6444" w:rsidP="00AD6444" w:rsidRDefault="00AD6444" w14:paraId="14DC6B89" w14:textId="665B0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“I think it’s interesting”</w:t>
            </w:r>
          </w:p>
        </w:tc>
        <w:tc>
          <w:tcPr>
            <w:tcW w:w="1889" w:type="dxa"/>
            <w:tcMar/>
          </w:tcPr>
          <w:p w:rsidR="00AD6444" w:rsidP="00AD6444" w:rsidRDefault="00AD6444" w14:paraId="2F92D273" w14:textId="6E78F9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“Face to face is better”</w:t>
            </w:r>
          </w:p>
        </w:tc>
        <w:tc>
          <w:tcPr>
            <w:tcW w:w="1972" w:type="dxa"/>
            <w:tcMar/>
          </w:tcPr>
          <w:p w:rsidR="00AD6444" w:rsidP="00AD6444" w:rsidRDefault="00AD6444" w14:paraId="1F32218B" w14:textId="6083C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4B0CFF">
              <w:rPr>
                <w:rFonts w:ascii="Times New Roman" w:hAnsi="Times New Roman" w:cs="Times New Roman"/>
                <w:sz w:val="24"/>
                <w:szCs w:val="24"/>
              </w:rPr>
              <w:t>“I wouldn’t do it either way.”</w:t>
            </w:r>
          </w:p>
        </w:tc>
      </w:tr>
    </w:tbl>
    <w:p w:rsidR="007213EE" w:rsidP="00AD6444" w:rsidRDefault="007213EE" w14:paraId="2959C6FD" w14:textId="77777777"/>
    <w:sectPr w:rsidR="007213EE" w:rsidSect="007213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3D2"/>
    <w:rsid w:val="00092348"/>
    <w:rsid w:val="001036E5"/>
    <w:rsid w:val="00186094"/>
    <w:rsid w:val="00464799"/>
    <w:rsid w:val="0048EE71"/>
    <w:rsid w:val="004A669D"/>
    <w:rsid w:val="0062418C"/>
    <w:rsid w:val="006F3813"/>
    <w:rsid w:val="007213EE"/>
    <w:rsid w:val="00960615"/>
    <w:rsid w:val="009A74BE"/>
    <w:rsid w:val="00AD6444"/>
    <w:rsid w:val="00B97E15"/>
    <w:rsid w:val="00CC6038"/>
    <w:rsid w:val="00E05CC8"/>
    <w:rsid w:val="00E443D2"/>
    <w:rsid w:val="01D4BB26"/>
    <w:rsid w:val="03B0BC60"/>
    <w:rsid w:val="04F8B8D1"/>
    <w:rsid w:val="057E238E"/>
    <w:rsid w:val="05FE5EFF"/>
    <w:rsid w:val="07B0E665"/>
    <w:rsid w:val="07F71BB5"/>
    <w:rsid w:val="094C22D1"/>
    <w:rsid w:val="0A517485"/>
    <w:rsid w:val="0C0DC2E0"/>
    <w:rsid w:val="0CC481FF"/>
    <w:rsid w:val="0DF36F2F"/>
    <w:rsid w:val="0E7CF866"/>
    <w:rsid w:val="0FFBF025"/>
    <w:rsid w:val="1079A7FD"/>
    <w:rsid w:val="10C49F73"/>
    <w:rsid w:val="124B6BBF"/>
    <w:rsid w:val="1264941C"/>
    <w:rsid w:val="134DD423"/>
    <w:rsid w:val="13F121E4"/>
    <w:rsid w:val="14D3118D"/>
    <w:rsid w:val="15AE2778"/>
    <w:rsid w:val="1823DAAC"/>
    <w:rsid w:val="191B1C07"/>
    <w:rsid w:val="1B89D9B6"/>
    <w:rsid w:val="1C48E472"/>
    <w:rsid w:val="1C7025FD"/>
    <w:rsid w:val="1DA746C3"/>
    <w:rsid w:val="1E52A862"/>
    <w:rsid w:val="1F6DB6C6"/>
    <w:rsid w:val="1FE95FC7"/>
    <w:rsid w:val="2015C434"/>
    <w:rsid w:val="2109F51E"/>
    <w:rsid w:val="21CE8630"/>
    <w:rsid w:val="21DE5C41"/>
    <w:rsid w:val="2207F92C"/>
    <w:rsid w:val="22274F0D"/>
    <w:rsid w:val="24A682F5"/>
    <w:rsid w:val="262C7523"/>
    <w:rsid w:val="27125FD9"/>
    <w:rsid w:val="279AEAA5"/>
    <w:rsid w:val="28F7F2AE"/>
    <w:rsid w:val="2A42E728"/>
    <w:rsid w:val="2AB8E030"/>
    <w:rsid w:val="2B90DB74"/>
    <w:rsid w:val="2CA12317"/>
    <w:rsid w:val="2D88AF04"/>
    <w:rsid w:val="2E6940F7"/>
    <w:rsid w:val="2E7EDCC6"/>
    <w:rsid w:val="2F8C8AB0"/>
    <w:rsid w:val="31A3A8B6"/>
    <w:rsid w:val="31F771D8"/>
    <w:rsid w:val="325307FE"/>
    <w:rsid w:val="32A8422F"/>
    <w:rsid w:val="344DF288"/>
    <w:rsid w:val="360EE00A"/>
    <w:rsid w:val="37E8E9D7"/>
    <w:rsid w:val="386D45B1"/>
    <w:rsid w:val="3B67AFBE"/>
    <w:rsid w:val="3E061B7F"/>
    <w:rsid w:val="3E9CEE16"/>
    <w:rsid w:val="412493E4"/>
    <w:rsid w:val="46083B77"/>
    <w:rsid w:val="47429090"/>
    <w:rsid w:val="47A17E38"/>
    <w:rsid w:val="47DB5C0D"/>
    <w:rsid w:val="490BB05D"/>
    <w:rsid w:val="491B33CB"/>
    <w:rsid w:val="49D76F74"/>
    <w:rsid w:val="506EAECE"/>
    <w:rsid w:val="51500237"/>
    <w:rsid w:val="52EA2F06"/>
    <w:rsid w:val="536646BC"/>
    <w:rsid w:val="541DD274"/>
    <w:rsid w:val="544B0CFF"/>
    <w:rsid w:val="551DBA0F"/>
    <w:rsid w:val="56467469"/>
    <w:rsid w:val="590555C5"/>
    <w:rsid w:val="5AEFC278"/>
    <w:rsid w:val="5CAD0ACD"/>
    <w:rsid w:val="5DD8C6E8"/>
    <w:rsid w:val="5FFC9C54"/>
    <w:rsid w:val="6514A3E0"/>
    <w:rsid w:val="652C7032"/>
    <w:rsid w:val="6560F4AB"/>
    <w:rsid w:val="65C0030A"/>
    <w:rsid w:val="6615D7C6"/>
    <w:rsid w:val="667141E4"/>
    <w:rsid w:val="68736C21"/>
    <w:rsid w:val="6BDA45DA"/>
    <w:rsid w:val="6C1B5141"/>
    <w:rsid w:val="6E4E917B"/>
    <w:rsid w:val="6EE0062E"/>
    <w:rsid w:val="716B5F82"/>
    <w:rsid w:val="727A9162"/>
    <w:rsid w:val="73CC2F62"/>
    <w:rsid w:val="762CFECC"/>
    <w:rsid w:val="7825BF89"/>
    <w:rsid w:val="7A433FF2"/>
    <w:rsid w:val="7A729263"/>
    <w:rsid w:val="7F0EE209"/>
    <w:rsid w:val="7FA11D5C"/>
    <w:rsid w:val="7FF68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53BCF"/>
  <w15:chartTrackingRefBased/>
  <w15:docId w15:val="{FABA1675-73BD-435E-9F45-61DEC58F4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C6038"/>
    <w:rPr>
      <w:kern w:val="0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C6038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C6038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C6038"/>
    <w:rPr>
      <w:sz w:val="16"/>
      <w:szCs w:val="16"/>
    </w:rPr>
  </w:style>
  <w:style w:type="table" w:styleId="TableGrid">
    <w:name w:val="Table Grid"/>
    <w:basedOn w:val="TableNormal"/>
    <w:uiPriority w:val="39"/>
    <w:rsid w:val="00CC6038"/>
    <w:pPr>
      <w:spacing w:after="0" w:line="240" w:lineRule="auto"/>
    </w:pPr>
    <w:rPr>
      <w:kern w:val="0"/>
      <w14:ligatures w14:val="none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E1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97E1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rancisco Ramos</dc:creator>
  <keywords/>
  <dc:description/>
  <lastModifiedBy>Francisco Ramos</lastModifiedBy>
  <revision>3</revision>
  <dcterms:created xsi:type="dcterms:W3CDTF">2024-07-27T00:08:00.0000000Z</dcterms:created>
  <dcterms:modified xsi:type="dcterms:W3CDTF">2024-08-09T22:37:43.5171067Z</dcterms:modified>
</coreProperties>
</file>